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Dataset S3: List of PDB codes corresponding to non-redundant dataset of homodimers</w:t>
      </w:r>
      <w:r>
        <w:rPr/>
        <w:t xml:space="preserve"> complexed without any ligand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si,2gtu,1m6j,1ozt_1,1bko_1,1aat,1pp2,1tvd,1jiq_1,1t4d_1,1k41,2nro,1iz9,1lbv,1aj5_1,1h8x,1v02_1,2ahb,2pwz_2,1a4u,1ewz_1,1ucf,1zik,1r8w,1uyt_1,1prg,2c1j_1,1q98,1jb2,2ghy,1l0w,1kp0,1h6j,1jlw,1b78,1pcz,1mkb,1cdc,1kso,1ha4,1aoj,1qhm,1uyv_1,5csc,1xkj,1qyc,1izy,1f89,1o0y,1t8p,1sfn,1fjh,1gfl,1v5x,1v1o,2snw,1mk4,2f3g,1sei,1dd3_1,1lyn,1una,1n1a,1vc1,1nrv,1e7n,1h0x,1aar,1r7h,1b8z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4"/>
        </w:rPr>
        <w:t>Note: In the PDB codes, “_1” refers to 1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0"/>
          <w:szCs w:val="24"/>
        </w:rPr>
        <w:t xml:space="preserve"> biological unit entry and “_2” refers to 2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4"/>
        </w:rPr>
        <w:t xml:space="preserve"> biological unit entry and so on and so forth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6T10:08:00Z</dcterms:created>
  <dc:creator>owner</dc:creator>
  <dc:description/>
  <cp:keywords/>
  <dc:language>en-US</dc:language>
  <cp:lastModifiedBy>owner</cp:lastModifiedBy>
  <dcterms:modified xsi:type="dcterms:W3CDTF">2011-11-26T10:12:00Z</dcterms:modified>
  <cp:revision>2</cp:revision>
  <dc:subject/>
  <dc:title/>
</cp:coreProperties>
</file>